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2E825" w14:textId="2F98B145" w:rsidR="00DA610C" w:rsidRDefault="00770B2D">
      <w:r>
        <w:rPr>
          <w:noProof/>
        </w:rPr>
        <w:drawing>
          <wp:inline distT="0" distB="0" distL="0" distR="0" wp14:anchorId="0FD56329" wp14:editId="7C8218BE">
            <wp:extent cx="5274310" cy="369189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425CB9" w14:textId="329071B6" w:rsidR="00622D9E" w:rsidRDefault="00770B2D">
      <w:r>
        <w:t xml:space="preserve">The diagram highlights the role of the </w:t>
      </w:r>
      <w:r>
        <w:rPr>
          <w:rStyle w:val="a7"/>
        </w:rPr>
        <w:t>VEGF signaling pathway</w:t>
      </w:r>
      <w:r>
        <w:t xml:space="preserve"> in angiogenesis and epithelial injury, particularly in the context of </w:t>
      </w:r>
      <w:r>
        <w:rPr>
          <w:rStyle w:val="a7"/>
        </w:rPr>
        <w:t>interstitial cystitis (IC)</w:t>
      </w:r>
      <w:r>
        <w:t xml:space="preserve">. VEGF binds to VEGFR2 on the bladder urothelial cells, activating downstream pathways such as </w:t>
      </w:r>
      <w:proofErr w:type="spellStart"/>
      <w:r>
        <w:t>Src</w:t>
      </w:r>
      <w:proofErr w:type="spellEnd"/>
      <w:r>
        <w:t xml:space="preserve"> kinase, which phosphorylates junctional proteins like ZO-1. This disrupts tight junction integrity, increasing urothelial permeability and allowing toxic substances to penetrate the subepithelial layers, contributing to epithelial damage and pain. VEGF-induced angiogenesis promotes new capillary formation but results in fragile vasculature, exacerbating petechial bleeding observed in IC. Additionally, VEGF stimulates nerve fiber growth, linking angiogenesis to bladder pain hypersensitivity.</w:t>
      </w:r>
    </w:p>
    <w:sectPr w:rsidR="00622D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20BB4A" w14:textId="77777777" w:rsidR="003D36D3" w:rsidRDefault="003D36D3" w:rsidP="00622D9E">
      <w:r>
        <w:separator/>
      </w:r>
    </w:p>
  </w:endnote>
  <w:endnote w:type="continuationSeparator" w:id="0">
    <w:p w14:paraId="63C1CCFD" w14:textId="77777777" w:rsidR="003D36D3" w:rsidRDefault="003D36D3" w:rsidP="00622D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A88DB1" w14:textId="77777777" w:rsidR="003D36D3" w:rsidRDefault="003D36D3" w:rsidP="00622D9E">
      <w:r>
        <w:separator/>
      </w:r>
    </w:p>
  </w:footnote>
  <w:footnote w:type="continuationSeparator" w:id="0">
    <w:p w14:paraId="3C10A54D" w14:textId="77777777" w:rsidR="003D36D3" w:rsidRDefault="003D36D3" w:rsidP="00622D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F64"/>
    <w:rsid w:val="00003F64"/>
    <w:rsid w:val="000A3981"/>
    <w:rsid w:val="003D36D3"/>
    <w:rsid w:val="00622D9E"/>
    <w:rsid w:val="00770B2D"/>
    <w:rsid w:val="00DA6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29258E"/>
  <w15:chartTrackingRefBased/>
  <w15:docId w15:val="{293B21D2-3E76-4845-BB2F-D4E198057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2D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2D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2D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2D9E"/>
    <w:rPr>
      <w:sz w:val="18"/>
      <w:szCs w:val="18"/>
    </w:rPr>
  </w:style>
  <w:style w:type="character" w:styleId="a7">
    <w:name w:val="Strong"/>
    <w:basedOn w:val="a0"/>
    <w:uiPriority w:val="22"/>
    <w:qFormat/>
    <w:rsid w:val="00770B2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昊文 王</dc:creator>
  <cp:keywords/>
  <dc:description/>
  <cp:lastModifiedBy>昊文 王</cp:lastModifiedBy>
  <cp:revision>3</cp:revision>
  <dcterms:created xsi:type="dcterms:W3CDTF">2024-12-15T08:51:00Z</dcterms:created>
  <dcterms:modified xsi:type="dcterms:W3CDTF">2024-12-15T09:05:00Z</dcterms:modified>
</cp:coreProperties>
</file>